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544BC8" w14:textId="14FD3F08" w:rsidR="00C91F59" w:rsidRPr="0069026E" w:rsidRDefault="00755A9E" w:rsidP="00B434F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I Table 3</w:t>
      </w:r>
      <w:r w:rsidR="0069026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. </w:t>
      </w:r>
      <w:r w:rsidR="0069026E">
        <w:rPr>
          <w:rFonts w:ascii="Times New Roman" w:hAnsi="Times New Roman" w:cs="Times New Roman"/>
          <w:sz w:val="24"/>
          <w:szCs w:val="24"/>
          <w:u w:val="single"/>
          <w:lang w:val="en-US"/>
        </w:rPr>
        <w:t>Percentages of mucosal lymphocyte subsets in collagenous colitis. Medians and 5</w:t>
      </w:r>
      <w:r w:rsidR="0069026E">
        <w:rPr>
          <w:rFonts w:ascii="Times New Roman" w:hAnsi="Times New Roman" w:cs="Times New Roman"/>
          <w:sz w:val="24"/>
          <w:szCs w:val="24"/>
          <w:u w:val="single"/>
          <w:vertAlign w:val="superscript"/>
          <w:lang w:val="en-US"/>
        </w:rPr>
        <w:t>th</w:t>
      </w:r>
      <w:r w:rsidR="0069026E">
        <w:rPr>
          <w:rFonts w:ascii="Times New Roman" w:hAnsi="Times New Roman" w:cs="Times New Roman"/>
          <w:sz w:val="24"/>
          <w:szCs w:val="24"/>
          <w:u w:val="single"/>
          <w:lang w:val="en-US"/>
        </w:rPr>
        <w:t>-95</w:t>
      </w:r>
      <w:r w:rsidR="0069026E">
        <w:rPr>
          <w:rFonts w:ascii="Times New Roman" w:hAnsi="Times New Roman" w:cs="Times New Roman"/>
          <w:sz w:val="24"/>
          <w:szCs w:val="24"/>
          <w:u w:val="single"/>
          <w:vertAlign w:val="superscript"/>
          <w:lang w:val="en-US"/>
        </w:rPr>
        <w:t>th</w:t>
      </w:r>
      <w:r w:rsidR="0069026E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percentiles are shown.</w:t>
      </w:r>
    </w:p>
    <w:tbl>
      <w:tblPr>
        <w:tblStyle w:val="Tabellrutnt"/>
        <w:tblW w:w="4386" w:type="pct"/>
        <w:tblBorders>
          <w:insideH w:val="single" w:sz="6" w:space="0" w:color="auto"/>
          <w:insideV w:val="single" w:sz="6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647"/>
        <w:gridCol w:w="1469"/>
        <w:gridCol w:w="1617"/>
        <w:gridCol w:w="1764"/>
        <w:gridCol w:w="1763"/>
      </w:tblGrid>
      <w:tr w:rsidR="00532385" w:rsidRPr="00532385" w14:paraId="0855811C" w14:textId="77777777" w:rsidTr="000F7318">
        <w:trPr>
          <w:trHeight w:val="642"/>
        </w:trPr>
        <w:tc>
          <w:tcPr>
            <w:tcW w:w="9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3F9C16F2" w14:textId="7398181D" w:rsidR="00C91F59" w:rsidRPr="00532385" w:rsidRDefault="00532385" w:rsidP="006902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32385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889" w:type="pct"/>
            <w:tcBorders>
              <w:top w:val="single" w:sz="6" w:space="0" w:color="auto"/>
              <w:bottom w:val="single" w:sz="6" w:space="0" w:color="auto"/>
            </w:tcBorders>
          </w:tcPr>
          <w:p w14:paraId="62290E1D" w14:textId="77777777" w:rsidR="00C91F59" w:rsidRPr="000F7318" w:rsidRDefault="00C91F59" w:rsidP="006902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F7318">
              <w:rPr>
                <w:rFonts w:ascii="Times New Roman" w:hAnsi="Times New Roman" w:cs="Times New Roman"/>
                <w:b/>
                <w:shd w:val="clear" w:color="auto" w:fill="FFFFFF"/>
              </w:rPr>
              <w:t>HC</w:t>
            </w:r>
          </w:p>
        </w:tc>
        <w:tc>
          <w:tcPr>
            <w:tcW w:w="979" w:type="pct"/>
            <w:tcBorders>
              <w:top w:val="single" w:sz="6" w:space="0" w:color="auto"/>
              <w:bottom w:val="single" w:sz="6" w:space="0" w:color="auto"/>
            </w:tcBorders>
          </w:tcPr>
          <w:p w14:paraId="5C0F6452" w14:textId="77777777" w:rsidR="00C91F59" w:rsidRPr="000F7318" w:rsidRDefault="00C91F59" w:rsidP="006902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F7318">
              <w:rPr>
                <w:rFonts w:ascii="Times New Roman" w:hAnsi="Times New Roman" w:cs="Times New Roman"/>
                <w:b/>
                <w:shd w:val="clear" w:color="auto" w:fill="FFFFFF"/>
              </w:rPr>
              <w:t>au-CC</w:t>
            </w:r>
          </w:p>
        </w:tc>
        <w:tc>
          <w:tcPr>
            <w:tcW w:w="1068" w:type="pct"/>
            <w:tcBorders>
              <w:top w:val="single" w:sz="6" w:space="0" w:color="auto"/>
              <w:bottom w:val="single" w:sz="6" w:space="0" w:color="auto"/>
            </w:tcBorders>
          </w:tcPr>
          <w:p w14:paraId="55888C4F" w14:textId="77777777" w:rsidR="00C91F59" w:rsidRPr="000F7318" w:rsidRDefault="00C91F59" w:rsidP="006902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F7318">
              <w:rPr>
                <w:rFonts w:ascii="Times New Roman" w:hAnsi="Times New Roman" w:cs="Times New Roman"/>
                <w:b/>
                <w:shd w:val="clear" w:color="auto" w:fill="FFFFFF"/>
              </w:rPr>
              <w:t>rb-CC</w:t>
            </w:r>
          </w:p>
        </w:tc>
        <w:tc>
          <w:tcPr>
            <w:tcW w:w="106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B8977" w14:textId="77777777" w:rsidR="00C91F59" w:rsidRPr="000F7318" w:rsidRDefault="00C91F59" w:rsidP="006902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F7318">
              <w:rPr>
                <w:rFonts w:ascii="Times New Roman" w:hAnsi="Times New Roman" w:cs="Times New Roman"/>
                <w:b/>
                <w:shd w:val="clear" w:color="auto" w:fill="FFFFFF"/>
              </w:rPr>
              <w:t>ref-CC</w:t>
            </w:r>
          </w:p>
        </w:tc>
      </w:tr>
      <w:tr w:rsidR="00AF6E3B" w:rsidRPr="0069026E" w14:paraId="415C62E1" w14:textId="77777777" w:rsidTr="007C2BAB">
        <w:trPr>
          <w:trHeight w:hRule="exact" w:val="1135"/>
        </w:trPr>
        <w:tc>
          <w:tcPr>
            <w:tcW w:w="9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5346D1C8" w14:textId="261116C7" w:rsidR="00AF6E3B" w:rsidRPr="0069026E" w:rsidRDefault="00AF6E3B" w:rsidP="00227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CD3</w:t>
            </w:r>
            <w:r w:rsidRPr="00F71596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>+</w:t>
            </w:r>
            <w:r w:rsidR="0069026E"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 xml:space="preserve"> </w:t>
            </w:r>
            <w:r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 xml:space="preserve">T cells </w:t>
            </w:r>
          </w:p>
          <w:p w14:paraId="5EEAD1DA" w14:textId="0B36D229" w:rsidR="00AF6E3B" w:rsidRPr="0069026E" w:rsidRDefault="00B4053E" w:rsidP="00227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(</w:t>
            </w:r>
            <w:r w:rsidR="00AF6E3B"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% of CD45</w:t>
            </w:r>
            <w:r w:rsidR="00AF6E3B" w:rsidRPr="00F71596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)</w:t>
            </w:r>
          </w:p>
        </w:tc>
        <w:tc>
          <w:tcPr>
            <w:tcW w:w="889" w:type="pct"/>
            <w:tcBorders>
              <w:top w:val="single" w:sz="6" w:space="0" w:color="auto"/>
              <w:bottom w:val="single" w:sz="6" w:space="0" w:color="auto"/>
            </w:tcBorders>
          </w:tcPr>
          <w:p w14:paraId="71817D1F" w14:textId="77777777" w:rsidR="00AF6E3B" w:rsidRPr="0069026E" w:rsidRDefault="00AF6E3B" w:rsidP="007C2B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77.3</w:t>
            </w:r>
          </w:p>
          <w:p w14:paraId="0FAA01CE" w14:textId="77777777" w:rsidR="00AF6E3B" w:rsidRPr="0069026E" w:rsidRDefault="00AF6E3B" w:rsidP="007C2B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(55.5-94)</w:t>
            </w:r>
          </w:p>
          <w:p w14:paraId="0813F2E9" w14:textId="77777777" w:rsidR="00430AB0" w:rsidRPr="0069026E" w:rsidRDefault="00430AB0" w:rsidP="007C2B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79" w:type="pct"/>
            <w:tcBorders>
              <w:top w:val="single" w:sz="6" w:space="0" w:color="auto"/>
              <w:bottom w:val="single" w:sz="6" w:space="0" w:color="auto"/>
            </w:tcBorders>
          </w:tcPr>
          <w:p w14:paraId="005A9B88" w14:textId="77777777" w:rsidR="00AF6E3B" w:rsidRPr="0069026E" w:rsidRDefault="00AF6E3B" w:rsidP="007C2BAB"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86</w:t>
            </w:r>
          </w:p>
          <w:p w14:paraId="2F0D5D71" w14:textId="77777777" w:rsidR="00AF6E3B" w:rsidRPr="0069026E" w:rsidRDefault="00AF6E3B" w:rsidP="007C2BAB">
            <w:pPr>
              <w:spacing w:line="276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(70.7- 91.3)</w:t>
            </w:r>
          </w:p>
          <w:p w14:paraId="2EC671E6" w14:textId="77777777" w:rsidR="00430AB0" w:rsidRPr="0069026E" w:rsidRDefault="00430AB0" w:rsidP="007C2BAB">
            <w:pPr>
              <w:spacing w:line="276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*</w:t>
            </w:r>
          </w:p>
        </w:tc>
        <w:tc>
          <w:tcPr>
            <w:tcW w:w="1068" w:type="pct"/>
            <w:tcBorders>
              <w:top w:val="single" w:sz="6" w:space="0" w:color="auto"/>
              <w:bottom w:val="single" w:sz="6" w:space="0" w:color="auto"/>
            </w:tcBorders>
          </w:tcPr>
          <w:p w14:paraId="0E0C4F1D" w14:textId="77777777" w:rsidR="00AF6E3B" w:rsidRPr="0069026E" w:rsidRDefault="00AF6E3B" w:rsidP="007C2BAB"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83.1</w:t>
            </w:r>
          </w:p>
          <w:p w14:paraId="0943B4C0" w14:textId="77777777" w:rsidR="00AF6E3B" w:rsidRPr="0069026E" w:rsidRDefault="00AF6E3B" w:rsidP="007C2B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(51.4- 91.9)</w:t>
            </w:r>
          </w:p>
        </w:tc>
        <w:tc>
          <w:tcPr>
            <w:tcW w:w="106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9D97C" w14:textId="77777777" w:rsidR="00AF6E3B" w:rsidRPr="0069026E" w:rsidRDefault="00AF6E3B" w:rsidP="007C2BAB"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81.7</w:t>
            </w:r>
          </w:p>
          <w:p w14:paraId="2E991236" w14:textId="77777777" w:rsidR="00AF6E3B" w:rsidRPr="0069026E" w:rsidRDefault="00AF6E3B" w:rsidP="007C2B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(67- 95)</w:t>
            </w:r>
          </w:p>
        </w:tc>
      </w:tr>
      <w:tr w:rsidR="00C91F59" w:rsidRPr="0069026E" w14:paraId="369FEAEA" w14:textId="77777777" w:rsidTr="007C2BAB">
        <w:trPr>
          <w:trHeight w:hRule="exact" w:val="1109"/>
        </w:trPr>
        <w:tc>
          <w:tcPr>
            <w:tcW w:w="9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713F6DE6" w14:textId="441149B2" w:rsidR="00C91F59" w:rsidRPr="0069026E" w:rsidRDefault="0069026E" w:rsidP="007C2B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CD4</w:t>
            </w:r>
            <w:r w:rsidRPr="00F71596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>+</w:t>
            </w:r>
            <w:r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 xml:space="preserve"> T</w:t>
            </w:r>
            <w:r w:rsidR="00C91F59"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 xml:space="preserve"> cells</w:t>
            </w:r>
          </w:p>
          <w:p w14:paraId="29680D93" w14:textId="3DF43EE8" w:rsidR="00C91F59" w:rsidRPr="0069026E" w:rsidRDefault="00B4053E" w:rsidP="007C2B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(</w:t>
            </w:r>
            <w:r w:rsidR="00C91F59"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% of CD3</w:t>
            </w:r>
            <w:r w:rsidR="00C91F59" w:rsidRPr="00F71596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>+</w:t>
            </w:r>
            <w:r w:rsidR="003B62E9" w:rsidRPr="003B62E9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)</w:t>
            </w:r>
          </w:p>
        </w:tc>
        <w:tc>
          <w:tcPr>
            <w:tcW w:w="889" w:type="pct"/>
            <w:tcBorders>
              <w:top w:val="single" w:sz="6" w:space="0" w:color="auto"/>
              <w:bottom w:val="single" w:sz="6" w:space="0" w:color="auto"/>
            </w:tcBorders>
          </w:tcPr>
          <w:p w14:paraId="17DD89C3" w14:textId="77777777" w:rsidR="00C91F59" w:rsidRPr="0069026E" w:rsidRDefault="00C91F59" w:rsidP="007C2B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59.6</w:t>
            </w:r>
          </w:p>
          <w:p w14:paraId="28FAAAA6" w14:textId="77777777" w:rsidR="00C91F59" w:rsidRPr="0069026E" w:rsidRDefault="00C91F59" w:rsidP="007C2B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(15.1-79.23)</w:t>
            </w:r>
          </w:p>
          <w:p w14:paraId="33716D9C" w14:textId="77777777" w:rsidR="00C91F59" w:rsidRPr="0069026E" w:rsidRDefault="00C91F59" w:rsidP="007C2B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79" w:type="pct"/>
            <w:tcBorders>
              <w:top w:val="single" w:sz="6" w:space="0" w:color="auto"/>
              <w:bottom w:val="single" w:sz="6" w:space="0" w:color="auto"/>
            </w:tcBorders>
          </w:tcPr>
          <w:p w14:paraId="2186C234" w14:textId="77777777" w:rsidR="00C91F59" w:rsidRPr="0069026E" w:rsidRDefault="00C91F59" w:rsidP="007C2BAB"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50.7</w:t>
            </w:r>
          </w:p>
          <w:p w14:paraId="49D51823" w14:textId="77777777" w:rsidR="00C91F59" w:rsidRPr="0069026E" w:rsidRDefault="00C91F59" w:rsidP="007C2BAB">
            <w:pPr>
              <w:spacing w:line="276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(35.3- 63.7)</w:t>
            </w:r>
          </w:p>
          <w:p w14:paraId="0F0BC8FD" w14:textId="77777777" w:rsidR="00C91F59" w:rsidRPr="0069026E" w:rsidRDefault="00C91F59" w:rsidP="007C2B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*</w:t>
            </w:r>
          </w:p>
        </w:tc>
        <w:tc>
          <w:tcPr>
            <w:tcW w:w="1068" w:type="pct"/>
            <w:tcBorders>
              <w:top w:val="single" w:sz="6" w:space="0" w:color="auto"/>
              <w:bottom w:val="single" w:sz="6" w:space="0" w:color="auto"/>
            </w:tcBorders>
          </w:tcPr>
          <w:p w14:paraId="522A5652" w14:textId="77777777" w:rsidR="00C91F59" w:rsidRPr="0069026E" w:rsidRDefault="00C91F59" w:rsidP="007C2BAB"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54.4</w:t>
            </w:r>
          </w:p>
          <w:p w14:paraId="3D3E5B69" w14:textId="77777777" w:rsidR="00C91F59" w:rsidRPr="0069026E" w:rsidRDefault="00C91F59" w:rsidP="007C2B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(28.6- 69.9)</w:t>
            </w:r>
          </w:p>
        </w:tc>
        <w:tc>
          <w:tcPr>
            <w:tcW w:w="106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599E6" w14:textId="77777777" w:rsidR="00C91F59" w:rsidRPr="0069026E" w:rsidRDefault="00C91F59" w:rsidP="007C2BAB"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44.7</w:t>
            </w:r>
          </w:p>
          <w:p w14:paraId="352DBC5C" w14:textId="77777777" w:rsidR="00C91F59" w:rsidRPr="0069026E" w:rsidRDefault="00C91F59" w:rsidP="007C2B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(18.6- 64.1)</w:t>
            </w:r>
          </w:p>
        </w:tc>
      </w:tr>
      <w:tr w:rsidR="00B13C38" w:rsidRPr="0069026E" w14:paraId="19179231" w14:textId="77777777" w:rsidTr="007C2BAB">
        <w:trPr>
          <w:trHeight w:hRule="exact" w:val="1253"/>
        </w:trPr>
        <w:tc>
          <w:tcPr>
            <w:tcW w:w="9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3003F684" w14:textId="04D7FEB3" w:rsidR="00B13C38" w:rsidRPr="0069026E" w:rsidRDefault="0069026E" w:rsidP="007C2BAB">
            <w:pPr>
              <w:spacing w:line="600" w:lineRule="auto"/>
              <w:jc w:val="center"/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CD8</w:t>
            </w:r>
            <w:r w:rsidRPr="00F71596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>+</w:t>
            </w:r>
            <w:r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 xml:space="preserve"> T</w:t>
            </w:r>
            <w:r w:rsidR="00B13C38"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 xml:space="preserve"> cells </w:t>
            </w:r>
          </w:p>
          <w:p w14:paraId="2314E1D3" w14:textId="1F93FBFD" w:rsidR="00B13C38" w:rsidRPr="0069026E" w:rsidRDefault="00B4053E" w:rsidP="007C2BAB">
            <w:pPr>
              <w:spacing w:line="60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(</w:t>
            </w:r>
            <w:r w:rsidR="00B13C38"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% of CD3</w:t>
            </w:r>
            <w:r w:rsidR="00B13C38" w:rsidRPr="00F71596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)</w:t>
            </w:r>
          </w:p>
        </w:tc>
        <w:tc>
          <w:tcPr>
            <w:tcW w:w="889" w:type="pct"/>
            <w:tcBorders>
              <w:top w:val="single" w:sz="6" w:space="0" w:color="auto"/>
              <w:bottom w:val="single" w:sz="6" w:space="0" w:color="auto"/>
            </w:tcBorders>
          </w:tcPr>
          <w:p w14:paraId="73281425" w14:textId="77777777" w:rsidR="00B13C38" w:rsidRPr="0069026E" w:rsidRDefault="00B13C38" w:rsidP="007C2B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23.7</w:t>
            </w:r>
          </w:p>
          <w:p w14:paraId="6399CDFE" w14:textId="77777777" w:rsidR="00B13C38" w:rsidRPr="0069026E" w:rsidRDefault="00B13C38" w:rsidP="007C2B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(9.7-35.2)</w:t>
            </w:r>
          </w:p>
          <w:p w14:paraId="1E808189" w14:textId="234CD6A5" w:rsidR="00B13C38" w:rsidRPr="0069026E" w:rsidRDefault="00B4053E" w:rsidP="007C2B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**</w:t>
            </w:r>
          </w:p>
        </w:tc>
        <w:tc>
          <w:tcPr>
            <w:tcW w:w="979" w:type="pct"/>
            <w:tcBorders>
              <w:top w:val="single" w:sz="6" w:space="0" w:color="auto"/>
              <w:bottom w:val="single" w:sz="6" w:space="0" w:color="auto"/>
            </w:tcBorders>
          </w:tcPr>
          <w:p w14:paraId="42F62CB3" w14:textId="77777777" w:rsidR="00B13C38" w:rsidRPr="0069026E" w:rsidRDefault="00B13C38" w:rsidP="007C2B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35.9</w:t>
            </w:r>
          </w:p>
          <w:p w14:paraId="791DB740" w14:textId="77777777" w:rsidR="00B13C38" w:rsidRPr="0069026E" w:rsidRDefault="00B13C38" w:rsidP="007C2B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(19.5-50.4)</w:t>
            </w:r>
          </w:p>
          <w:p w14:paraId="040C057E" w14:textId="65ABC4F2" w:rsidR="00B13C38" w:rsidRPr="0069026E" w:rsidRDefault="00B4053E" w:rsidP="007C2B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**</w:t>
            </w:r>
          </w:p>
        </w:tc>
        <w:tc>
          <w:tcPr>
            <w:tcW w:w="1068" w:type="pct"/>
            <w:tcBorders>
              <w:top w:val="single" w:sz="6" w:space="0" w:color="auto"/>
              <w:bottom w:val="single" w:sz="6" w:space="0" w:color="auto"/>
            </w:tcBorders>
          </w:tcPr>
          <w:p w14:paraId="5C3B7456" w14:textId="77777777" w:rsidR="00B13C38" w:rsidRPr="0069026E" w:rsidRDefault="00B13C38" w:rsidP="007C2B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31.7</w:t>
            </w:r>
          </w:p>
          <w:p w14:paraId="6FEADE9B" w14:textId="77777777" w:rsidR="00B13C38" w:rsidRPr="0069026E" w:rsidRDefault="00B13C38" w:rsidP="007C2B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(12.7 52.9)</w:t>
            </w:r>
          </w:p>
        </w:tc>
        <w:tc>
          <w:tcPr>
            <w:tcW w:w="106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AD892" w14:textId="77777777" w:rsidR="00B13C38" w:rsidRPr="0069026E" w:rsidRDefault="00B13C38" w:rsidP="007C2B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38.5</w:t>
            </w:r>
          </w:p>
          <w:p w14:paraId="3E03210C" w14:textId="77777777" w:rsidR="00B13C38" w:rsidRPr="0069026E" w:rsidRDefault="00B13C38" w:rsidP="007C2B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(30- 57)</w:t>
            </w:r>
          </w:p>
        </w:tc>
      </w:tr>
      <w:tr w:rsidR="00D870E9" w:rsidRPr="0069026E" w14:paraId="1EA6D8C1" w14:textId="77777777" w:rsidTr="003B62E9">
        <w:trPr>
          <w:trHeight w:hRule="exact" w:val="808"/>
        </w:trPr>
        <w:tc>
          <w:tcPr>
            <w:tcW w:w="9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38502A8F" w14:textId="51328051" w:rsidR="00D870E9" w:rsidRPr="0069026E" w:rsidRDefault="00D870E9" w:rsidP="006902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CD19</w:t>
            </w:r>
            <w:r w:rsidRPr="00F71596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>+</w:t>
            </w:r>
            <w:r w:rsidR="00F71596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 xml:space="preserve"> </w:t>
            </w:r>
            <w:r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 xml:space="preserve">B cells </w:t>
            </w:r>
          </w:p>
          <w:p w14:paraId="767D71BC" w14:textId="0BCBAC0C" w:rsidR="00D870E9" w:rsidRPr="0069026E" w:rsidRDefault="00B4053E" w:rsidP="006902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(</w:t>
            </w:r>
            <w:r w:rsidR="00D870E9"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% of CD45</w:t>
            </w:r>
            <w:r w:rsidR="00D870E9" w:rsidRPr="00F71596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)</w:t>
            </w:r>
          </w:p>
        </w:tc>
        <w:tc>
          <w:tcPr>
            <w:tcW w:w="889" w:type="pct"/>
            <w:tcBorders>
              <w:top w:val="single" w:sz="6" w:space="0" w:color="auto"/>
              <w:bottom w:val="single" w:sz="6" w:space="0" w:color="auto"/>
            </w:tcBorders>
          </w:tcPr>
          <w:p w14:paraId="45812591" w14:textId="77777777" w:rsidR="00D870E9" w:rsidRPr="0069026E" w:rsidRDefault="00E30A9C" w:rsidP="007C2B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12.7</w:t>
            </w:r>
          </w:p>
          <w:p w14:paraId="068B17A7" w14:textId="77777777" w:rsidR="00D870E9" w:rsidRPr="0069026E" w:rsidRDefault="00E30A9C" w:rsidP="007C2B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(0.09-31.9</w:t>
            </w:r>
            <w:r w:rsidR="00D870E9" w:rsidRPr="0069026E">
              <w:rPr>
                <w:rFonts w:ascii="Times New Roman" w:hAnsi="Times New Roman" w:cs="Times New Roman"/>
              </w:rPr>
              <w:t>)</w:t>
            </w:r>
          </w:p>
          <w:p w14:paraId="21170B55" w14:textId="77777777" w:rsidR="00D870E9" w:rsidRPr="0069026E" w:rsidRDefault="00D870E9" w:rsidP="003B62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tcBorders>
              <w:top w:val="single" w:sz="6" w:space="0" w:color="auto"/>
              <w:bottom w:val="single" w:sz="6" w:space="0" w:color="auto"/>
            </w:tcBorders>
          </w:tcPr>
          <w:p w14:paraId="0C1A6F0F" w14:textId="77777777" w:rsidR="00D870E9" w:rsidRPr="0069026E" w:rsidRDefault="00E30A9C" w:rsidP="007C2BAB">
            <w:pPr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8.9</w:t>
            </w:r>
          </w:p>
          <w:p w14:paraId="6D23483F" w14:textId="77777777" w:rsidR="00D870E9" w:rsidRPr="0069026E" w:rsidRDefault="00E30A9C" w:rsidP="007C2BAB">
            <w:pPr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(4</w:t>
            </w:r>
            <w:r w:rsidR="00D870E9" w:rsidRPr="0069026E">
              <w:rPr>
                <w:rFonts w:ascii="Times New Roman" w:hAnsi="Times New Roman" w:cs="Times New Roman"/>
                <w:shd w:val="clear" w:color="auto" w:fill="FFFFFF"/>
              </w:rPr>
              <w:t>.</w:t>
            </w:r>
            <w:r w:rsidRPr="0069026E">
              <w:rPr>
                <w:rFonts w:ascii="Times New Roman" w:hAnsi="Times New Roman" w:cs="Times New Roman"/>
                <w:shd w:val="clear" w:color="auto" w:fill="FFFFFF"/>
              </w:rPr>
              <w:t>6- 24</w:t>
            </w:r>
            <w:r w:rsidR="00D870E9" w:rsidRPr="0069026E">
              <w:rPr>
                <w:rFonts w:ascii="Times New Roman" w:hAnsi="Times New Roman" w:cs="Times New Roman"/>
                <w:shd w:val="clear" w:color="auto" w:fill="FFFFFF"/>
              </w:rPr>
              <w:t>.7)</w:t>
            </w:r>
          </w:p>
          <w:p w14:paraId="7D9782C2" w14:textId="77777777" w:rsidR="00D870E9" w:rsidRPr="0069026E" w:rsidRDefault="00D870E9" w:rsidP="003B62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pct"/>
            <w:tcBorders>
              <w:top w:val="single" w:sz="6" w:space="0" w:color="auto"/>
              <w:bottom w:val="single" w:sz="6" w:space="0" w:color="auto"/>
            </w:tcBorders>
          </w:tcPr>
          <w:p w14:paraId="38803FA4" w14:textId="77777777" w:rsidR="00D870E9" w:rsidRPr="0069026E" w:rsidRDefault="00E30A9C" w:rsidP="007C2BAB">
            <w:pPr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11.9</w:t>
            </w:r>
          </w:p>
          <w:p w14:paraId="2B165776" w14:textId="77777777" w:rsidR="00430AB0" w:rsidRPr="0069026E" w:rsidRDefault="00E30A9C" w:rsidP="007C2BAB">
            <w:pPr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(4.6- 43.5</w:t>
            </w:r>
            <w:r w:rsidR="00D870E9" w:rsidRPr="0069026E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106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61E64" w14:textId="77777777" w:rsidR="00D870E9" w:rsidRPr="0069026E" w:rsidRDefault="00E30A9C" w:rsidP="007C2BAB">
            <w:pPr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11.5</w:t>
            </w:r>
          </w:p>
          <w:p w14:paraId="3868919C" w14:textId="77777777" w:rsidR="00D870E9" w:rsidRPr="0069026E" w:rsidRDefault="00E30A9C" w:rsidP="007C2B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(2.1- 34.6</w:t>
            </w:r>
            <w:r w:rsidR="00D870E9" w:rsidRPr="0069026E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</w:tr>
      <w:tr w:rsidR="00D870E9" w:rsidRPr="0069026E" w14:paraId="31095A0C" w14:textId="77777777" w:rsidTr="003B62E9">
        <w:trPr>
          <w:trHeight w:hRule="exact" w:val="1244"/>
        </w:trPr>
        <w:tc>
          <w:tcPr>
            <w:tcW w:w="9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01D617BE" w14:textId="7CEA0FD1" w:rsidR="00D870E9" w:rsidRPr="0069026E" w:rsidRDefault="0069026E" w:rsidP="006902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NK cells CD56</w:t>
            </w:r>
            <w:r w:rsidRPr="00F71596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>+</w:t>
            </w:r>
            <w:r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CD16</w:t>
            </w:r>
            <w:r w:rsidRPr="00F71596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>+</w:t>
            </w:r>
          </w:p>
          <w:p w14:paraId="0D598D46" w14:textId="7CF98762" w:rsidR="00D870E9" w:rsidRPr="0069026E" w:rsidRDefault="00B4053E" w:rsidP="006902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(</w:t>
            </w:r>
            <w:r w:rsidR="00D870E9"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% of CD45</w:t>
            </w:r>
            <w:r w:rsidR="00D870E9" w:rsidRPr="00F71596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)</w:t>
            </w:r>
          </w:p>
        </w:tc>
        <w:tc>
          <w:tcPr>
            <w:tcW w:w="889" w:type="pct"/>
            <w:tcBorders>
              <w:top w:val="single" w:sz="6" w:space="0" w:color="auto"/>
              <w:bottom w:val="single" w:sz="6" w:space="0" w:color="auto"/>
            </w:tcBorders>
          </w:tcPr>
          <w:p w14:paraId="3F8D6137" w14:textId="77777777" w:rsidR="00D870E9" w:rsidRPr="0069026E" w:rsidRDefault="000C6B55" w:rsidP="007C2BAB"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0.3</w:t>
            </w:r>
          </w:p>
          <w:p w14:paraId="2DD760F6" w14:textId="77777777" w:rsidR="00D870E9" w:rsidRPr="0069026E" w:rsidRDefault="000C6B55" w:rsidP="007C2BAB"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(0.04-0.8</w:t>
            </w:r>
            <w:r w:rsidR="00D870E9" w:rsidRPr="0069026E">
              <w:rPr>
                <w:rFonts w:ascii="Times New Roman" w:hAnsi="Times New Roman" w:cs="Times New Roman"/>
              </w:rPr>
              <w:t>)</w:t>
            </w:r>
          </w:p>
          <w:p w14:paraId="3AAF7903" w14:textId="77777777" w:rsidR="00D870E9" w:rsidRPr="0069026E" w:rsidRDefault="00D870E9" w:rsidP="003B62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tcBorders>
              <w:top w:val="single" w:sz="6" w:space="0" w:color="auto"/>
              <w:bottom w:val="single" w:sz="6" w:space="0" w:color="auto"/>
            </w:tcBorders>
          </w:tcPr>
          <w:p w14:paraId="78C2320A" w14:textId="77777777" w:rsidR="00D870E9" w:rsidRPr="0069026E" w:rsidRDefault="000C6B55" w:rsidP="007C2BAB">
            <w:pPr>
              <w:spacing w:line="72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0.23</w:t>
            </w:r>
          </w:p>
          <w:p w14:paraId="4D06B48D" w14:textId="77777777" w:rsidR="00D870E9" w:rsidRPr="0069026E" w:rsidRDefault="000C6B55" w:rsidP="007C2BAB">
            <w:pPr>
              <w:spacing w:line="72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(0.01- 0</w:t>
            </w:r>
            <w:r w:rsidR="00D870E9" w:rsidRPr="0069026E">
              <w:rPr>
                <w:rFonts w:ascii="Times New Roman" w:hAnsi="Times New Roman" w:cs="Times New Roman"/>
                <w:shd w:val="clear" w:color="auto" w:fill="FFFFFF"/>
              </w:rPr>
              <w:t>.7</w:t>
            </w:r>
            <w:r w:rsidRPr="0069026E">
              <w:rPr>
                <w:rFonts w:ascii="Times New Roman" w:hAnsi="Times New Roman" w:cs="Times New Roman"/>
                <w:shd w:val="clear" w:color="auto" w:fill="FFFFFF"/>
              </w:rPr>
              <w:t>3</w:t>
            </w:r>
            <w:r w:rsidR="00D870E9" w:rsidRPr="0069026E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  <w:p w14:paraId="15495613" w14:textId="77777777" w:rsidR="00D870E9" w:rsidRPr="0069026E" w:rsidRDefault="00D870E9" w:rsidP="003B62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pct"/>
            <w:tcBorders>
              <w:top w:val="single" w:sz="6" w:space="0" w:color="auto"/>
              <w:bottom w:val="single" w:sz="6" w:space="0" w:color="auto"/>
            </w:tcBorders>
          </w:tcPr>
          <w:p w14:paraId="3977CA01" w14:textId="77777777" w:rsidR="00D870E9" w:rsidRPr="0069026E" w:rsidRDefault="00230278" w:rsidP="007C2BAB">
            <w:pPr>
              <w:spacing w:line="72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0.13</w:t>
            </w:r>
          </w:p>
          <w:p w14:paraId="438D5D8F" w14:textId="77777777" w:rsidR="00D870E9" w:rsidRPr="0069026E" w:rsidRDefault="00230278" w:rsidP="007C2BAB"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(0- 1.04</w:t>
            </w:r>
            <w:r w:rsidR="00D870E9" w:rsidRPr="0069026E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106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AFE95" w14:textId="77777777" w:rsidR="00D870E9" w:rsidRPr="0069026E" w:rsidRDefault="00230278" w:rsidP="007C2BAB">
            <w:pPr>
              <w:spacing w:line="72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0.14</w:t>
            </w:r>
          </w:p>
          <w:p w14:paraId="5515667B" w14:textId="77777777" w:rsidR="00D870E9" w:rsidRPr="0069026E" w:rsidRDefault="00230278" w:rsidP="007C2BAB"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>(0.02- 0</w:t>
            </w:r>
            <w:r w:rsidR="00D870E9" w:rsidRPr="0069026E">
              <w:rPr>
                <w:rFonts w:ascii="Times New Roman" w:hAnsi="Times New Roman" w:cs="Times New Roman"/>
                <w:shd w:val="clear" w:color="auto" w:fill="FFFFFF"/>
              </w:rPr>
              <w:t>.</w:t>
            </w:r>
            <w:r w:rsidRPr="0069026E">
              <w:rPr>
                <w:rFonts w:ascii="Times New Roman" w:hAnsi="Times New Roman" w:cs="Times New Roman"/>
                <w:shd w:val="clear" w:color="auto" w:fill="FFFFFF"/>
              </w:rPr>
              <w:t>76</w:t>
            </w:r>
            <w:r w:rsidR="00D870E9" w:rsidRPr="0069026E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</w:tr>
      <w:tr w:rsidR="00D870E9" w:rsidRPr="0069026E" w14:paraId="02FB556F" w14:textId="77777777" w:rsidTr="003B62E9">
        <w:trPr>
          <w:trHeight w:hRule="exact" w:val="1120"/>
        </w:trPr>
        <w:tc>
          <w:tcPr>
            <w:tcW w:w="9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1F1C6127" w14:textId="32DE65F3" w:rsidR="0069026E" w:rsidRPr="0069026E" w:rsidRDefault="0069026E" w:rsidP="006902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NK cells</w:t>
            </w:r>
          </w:p>
          <w:p w14:paraId="4ED03E46" w14:textId="3A6DBDF0" w:rsidR="00D870E9" w:rsidRPr="0069026E" w:rsidRDefault="00D870E9" w:rsidP="006902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CD56</w:t>
            </w:r>
            <w:r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>bright</w:t>
            </w:r>
            <w:r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CD16</w:t>
            </w:r>
            <w:r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>-</w:t>
            </w:r>
          </w:p>
          <w:p w14:paraId="25F1DAF3" w14:textId="50D99FE4" w:rsidR="00D870E9" w:rsidRPr="0069026E" w:rsidRDefault="00B4053E" w:rsidP="00B405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(</w:t>
            </w:r>
            <w:r w:rsidR="00D870E9"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% of CD45</w:t>
            </w:r>
            <w:r w:rsidR="00D870E9" w:rsidRPr="00F71596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)</w:t>
            </w:r>
          </w:p>
        </w:tc>
        <w:tc>
          <w:tcPr>
            <w:tcW w:w="889" w:type="pct"/>
            <w:tcBorders>
              <w:top w:val="single" w:sz="6" w:space="0" w:color="auto"/>
              <w:bottom w:val="single" w:sz="6" w:space="0" w:color="auto"/>
            </w:tcBorders>
          </w:tcPr>
          <w:p w14:paraId="4A6955BF" w14:textId="77777777" w:rsidR="00D870E9" w:rsidRPr="0069026E" w:rsidRDefault="00E37EA2" w:rsidP="007C2BAB"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0.09</w:t>
            </w:r>
          </w:p>
          <w:p w14:paraId="460B6670" w14:textId="77777777" w:rsidR="00D870E9" w:rsidRPr="0069026E" w:rsidRDefault="00E37EA2" w:rsidP="007C2BAB"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(0.02-0.5</w:t>
            </w:r>
            <w:r w:rsidR="00D870E9" w:rsidRPr="0069026E">
              <w:rPr>
                <w:rFonts w:ascii="Times New Roman" w:hAnsi="Times New Roman" w:cs="Times New Roman"/>
              </w:rPr>
              <w:t>)</w:t>
            </w:r>
          </w:p>
          <w:p w14:paraId="3E65BFAA" w14:textId="77777777" w:rsidR="00D870E9" w:rsidRPr="0069026E" w:rsidRDefault="00D870E9" w:rsidP="003B62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tcBorders>
              <w:top w:val="single" w:sz="6" w:space="0" w:color="auto"/>
              <w:bottom w:val="single" w:sz="6" w:space="0" w:color="auto"/>
            </w:tcBorders>
          </w:tcPr>
          <w:p w14:paraId="6076A297" w14:textId="77777777" w:rsidR="00E37EA2" w:rsidRPr="0069026E" w:rsidRDefault="00E37EA2" w:rsidP="007C2BAB"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0.09</w:t>
            </w:r>
          </w:p>
          <w:p w14:paraId="42485FC9" w14:textId="77777777" w:rsidR="00E37EA2" w:rsidRPr="0069026E" w:rsidRDefault="00E37EA2" w:rsidP="007C2BAB"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(0.02-0.26)</w:t>
            </w:r>
          </w:p>
          <w:p w14:paraId="6D8F6F31" w14:textId="77777777" w:rsidR="00D870E9" w:rsidRPr="0069026E" w:rsidRDefault="00D870E9" w:rsidP="003B62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pct"/>
            <w:tcBorders>
              <w:top w:val="single" w:sz="6" w:space="0" w:color="auto"/>
              <w:bottom w:val="single" w:sz="6" w:space="0" w:color="auto"/>
            </w:tcBorders>
          </w:tcPr>
          <w:p w14:paraId="32A9AE73" w14:textId="77777777" w:rsidR="00E37EA2" w:rsidRPr="0069026E" w:rsidRDefault="00E37EA2" w:rsidP="007C2BAB"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0.08</w:t>
            </w:r>
          </w:p>
          <w:p w14:paraId="3296512A" w14:textId="77777777" w:rsidR="00E37EA2" w:rsidRPr="0069026E" w:rsidRDefault="00E37EA2" w:rsidP="007C2BAB"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9026E">
              <w:rPr>
                <w:rFonts w:ascii="Times New Roman" w:hAnsi="Times New Roman" w:cs="Times New Roman"/>
              </w:rPr>
              <w:t>(0.007-0.32)</w:t>
            </w:r>
          </w:p>
          <w:p w14:paraId="4BB47480" w14:textId="77777777" w:rsidR="00D870E9" w:rsidRPr="0069026E" w:rsidRDefault="00D870E9" w:rsidP="003B62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62DD6" w14:textId="77777777" w:rsidR="00E37EA2" w:rsidRPr="0069026E" w:rsidRDefault="00E37EA2" w:rsidP="007C2BAB"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0.07</w:t>
            </w:r>
          </w:p>
          <w:p w14:paraId="6D7954B0" w14:textId="77777777" w:rsidR="00E37EA2" w:rsidRPr="0069026E" w:rsidRDefault="00E37EA2" w:rsidP="007C2BAB"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(0.07-0.3)</w:t>
            </w:r>
          </w:p>
          <w:p w14:paraId="62B2DDFE" w14:textId="77777777" w:rsidR="00D870E9" w:rsidRPr="0069026E" w:rsidRDefault="00D870E9" w:rsidP="003B62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090F" w:rsidRPr="0069026E" w14:paraId="5E35DE53" w14:textId="77777777" w:rsidTr="003B62E9">
        <w:trPr>
          <w:trHeight w:hRule="exact" w:val="803"/>
        </w:trPr>
        <w:tc>
          <w:tcPr>
            <w:tcW w:w="9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7F0935F9" w14:textId="77777777" w:rsidR="0062090F" w:rsidRPr="0069026E" w:rsidRDefault="0062090F" w:rsidP="00B405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</w:pPr>
            <w:r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CD56</w:t>
            </w:r>
            <w:r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>dim</w:t>
            </w:r>
            <w:r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CD16</w:t>
            </w:r>
            <w:r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>+</w:t>
            </w:r>
          </w:p>
          <w:p w14:paraId="1F688992" w14:textId="5EF520D5" w:rsidR="0062090F" w:rsidRPr="0069026E" w:rsidRDefault="00B4053E" w:rsidP="00B405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(</w:t>
            </w:r>
            <w:r w:rsidR="0062090F" w:rsidRPr="0069026E"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% of CD45</w:t>
            </w:r>
            <w:r w:rsidR="0062090F" w:rsidRPr="00F71596">
              <w:rPr>
                <w:rFonts w:ascii="Times New Roman" w:hAnsi="Times New Roman" w:cs="Times New Roman"/>
                <w:b/>
                <w:color w:val="2A2A2A"/>
                <w:shd w:val="clear" w:color="auto" w:fill="FFFFFF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color w:val="2A2A2A"/>
                <w:shd w:val="clear" w:color="auto" w:fill="FFFFFF"/>
              </w:rPr>
              <w:t>)</w:t>
            </w:r>
          </w:p>
        </w:tc>
        <w:tc>
          <w:tcPr>
            <w:tcW w:w="889" w:type="pct"/>
            <w:tcBorders>
              <w:top w:val="single" w:sz="6" w:space="0" w:color="auto"/>
              <w:bottom w:val="single" w:sz="6" w:space="0" w:color="auto"/>
            </w:tcBorders>
          </w:tcPr>
          <w:p w14:paraId="0872770A" w14:textId="77777777" w:rsidR="0062090F" w:rsidRPr="0069026E" w:rsidRDefault="0062090F" w:rsidP="007C2B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0.31</w:t>
            </w:r>
          </w:p>
          <w:p w14:paraId="2A4D7BAC" w14:textId="77777777" w:rsidR="0062090F" w:rsidRPr="0069026E" w:rsidRDefault="0062090F" w:rsidP="007C2B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(0.04-0.83)</w:t>
            </w:r>
          </w:p>
          <w:p w14:paraId="798E426F" w14:textId="77777777" w:rsidR="0062090F" w:rsidRPr="0069026E" w:rsidRDefault="0062090F" w:rsidP="003B62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pct"/>
            <w:tcBorders>
              <w:top w:val="single" w:sz="6" w:space="0" w:color="auto"/>
              <w:bottom w:val="single" w:sz="6" w:space="0" w:color="auto"/>
            </w:tcBorders>
          </w:tcPr>
          <w:p w14:paraId="61978B11" w14:textId="77777777" w:rsidR="0062090F" w:rsidRPr="0069026E" w:rsidRDefault="0062090F" w:rsidP="007C2B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0.23</w:t>
            </w:r>
          </w:p>
          <w:p w14:paraId="0DBEF700" w14:textId="77777777" w:rsidR="0062090F" w:rsidRPr="0069026E" w:rsidRDefault="0062090F" w:rsidP="007C2B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(0.01-0.74)</w:t>
            </w:r>
          </w:p>
          <w:p w14:paraId="72167D16" w14:textId="77777777" w:rsidR="0062090F" w:rsidRPr="0069026E" w:rsidRDefault="0062090F" w:rsidP="003B62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8" w:type="pct"/>
            <w:tcBorders>
              <w:top w:val="single" w:sz="6" w:space="0" w:color="auto"/>
              <w:bottom w:val="single" w:sz="6" w:space="0" w:color="auto"/>
            </w:tcBorders>
          </w:tcPr>
          <w:p w14:paraId="63C996C6" w14:textId="77777777" w:rsidR="0062090F" w:rsidRPr="0069026E" w:rsidRDefault="0062090F" w:rsidP="007C2B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0.12</w:t>
            </w:r>
          </w:p>
          <w:p w14:paraId="47AA056B" w14:textId="77777777" w:rsidR="0062090F" w:rsidRPr="0069026E" w:rsidRDefault="0062090F" w:rsidP="007C2B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69026E">
              <w:rPr>
                <w:rFonts w:ascii="Times New Roman" w:hAnsi="Times New Roman" w:cs="Times New Roman"/>
              </w:rPr>
              <w:t>(0-1.04)</w:t>
            </w:r>
          </w:p>
          <w:p w14:paraId="609EAB64" w14:textId="77777777" w:rsidR="0062090F" w:rsidRPr="0069026E" w:rsidRDefault="0062090F" w:rsidP="003B62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20D25" w14:textId="77777777" w:rsidR="0062090F" w:rsidRPr="0069026E" w:rsidRDefault="0062090F" w:rsidP="007C2B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r w:rsidRPr="0069026E">
              <w:rPr>
                <w:rFonts w:ascii="Times New Roman" w:hAnsi="Times New Roman" w:cs="Times New Roman"/>
              </w:rPr>
              <w:t>0.14</w:t>
            </w:r>
          </w:p>
          <w:p w14:paraId="2F5F1AE9" w14:textId="77777777" w:rsidR="0062090F" w:rsidRPr="0069026E" w:rsidRDefault="0062090F" w:rsidP="007C2B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9026E">
              <w:rPr>
                <w:rFonts w:ascii="Times New Roman" w:hAnsi="Times New Roman" w:cs="Times New Roman"/>
              </w:rPr>
              <w:t>(0.02-0.76)</w:t>
            </w:r>
          </w:p>
          <w:bookmarkEnd w:id="0"/>
          <w:p w14:paraId="6E9827A5" w14:textId="77777777" w:rsidR="0062090F" w:rsidRPr="0069026E" w:rsidRDefault="0062090F" w:rsidP="003B62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39EF9E2" w14:textId="2D0A55A7" w:rsidR="006E2E80" w:rsidRDefault="0069026E" w:rsidP="00FA2D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C, healthy controls; CC, collagenous colitis; au, active untreated; rb, remission budesonide; ref, refractory; </w:t>
      </w:r>
      <w:r w:rsidR="00B4053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B4053E">
        <w:rPr>
          <w:rFonts w:ascii="Times New Roman" w:hAnsi="Times New Roman" w:cs="Times New Roman"/>
          <w:sz w:val="24"/>
          <w:szCs w:val="24"/>
        </w:rPr>
        <w:t>p &lt;0.001,</w:t>
      </w:r>
      <w:r w:rsidR="00B4053E" w:rsidRPr="00C069CD">
        <w:rPr>
          <w:rFonts w:ascii="Times New Roman" w:hAnsi="Times New Roman" w:cs="Times New Roman"/>
          <w:sz w:val="24"/>
          <w:szCs w:val="24"/>
        </w:rPr>
        <w:t>*</w:t>
      </w:r>
      <w:r w:rsidR="00B4053E">
        <w:rPr>
          <w:rFonts w:ascii="Times New Roman" w:hAnsi="Times New Roman" w:cs="Times New Roman"/>
          <w:sz w:val="24"/>
          <w:szCs w:val="24"/>
        </w:rPr>
        <w:t>p&lt;0.01, # p&lt;0.05</w:t>
      </w:r>
    </w:p>
    <w:p w14:paraId="14E523E1" w14:textId="30E8E449" w:rsidR="00606452" w:rsidRDefault="00606452"/>
    <w:sectPr w:rsidR="006064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40B101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yström Sofia">
    <w15:presenceInfo w15:providerId="AD" w15:userId="S-1-5-21-3333221951-3734500458-1540040394-274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4F8"/>
    <w:rsid w:val="000B0B72"/>
    <w:rsid w:val="000C6B55"/>
    <w:rsid w:val="000F7318"/>
    <w:rsid w:val="00107799"/>
    <w:rsid w:val="00121CB6"/>
    <w:rsid w:val="0016137C"/>
    <w:rsid w:val="001E5607"/>
    <w:rsid w:val="0022730B"/>
    <w:rsid w:val="00230278"/>
    <w:rsid w:val="003B62E9"/>
    <w:rsid w:val="003E25D7"/>
    <w:rsid w:val="00430AB0"/>
    <w:rsid w:val="004E0ECE"/>
    <w:rsid w:val="00507ECA"/>
    <w:rsid w:val="00530938"/>
    <w:rsid w:val="00532385"/>
    <w:rsid w:val="00546A22"/>
    <w:rsid w:val="005A4567"/>
    <w:rsid w:val="005C1E72"/>
    <w:rsid w:val="00606452"/>
    <w:rsid w:val="0062090F"/>
    <w:rsid w:val="00672A0E"/>
    <w:rsid w:val="0069026E"/>
    <w:rsid w:val="006E2E80"/>
    <w:rsid w:val="00755A9E"/>
    <w:rsid w:val="00777CAC"/>
    <w:rsid w:val="0079746D"/>
    <w:rsid w:val="007C2BAB"/>
    <w:rsid w:val="008314B0"/>
    <w:rsid w:val="008622A8"/>
    <w:rsid w:val="00963889"/>
    <w:rsid w:val="00A32C59"/>
    <w:rsid w:val="00AF6E3B"/>
    <w:rsid w:val="00B13C38"/>
    <w:rsid w:val="00B4053E"/>
    <w:rsid w:val="00B434F2"/>
    <w:rsid w:val="00C52996"/>
    <w:rsid w:val="00C77B6F"/>
    <w:rsid w:val="00C91F59"/>
    <w:rsid w:val="00C9471D"/>
    <w:rsid w:val="00CA23B4"/>
    <w:rsid w:val="00CA4C24"/>
    <w:rsid w:val="00D86427"/>
    <w:rsid w:val="00D870E9"/>
    <w:rsid w:val="00E104F8"/>
    <w:rsid w:val="00E30A9C"/>
    <w:rsid w:val="00E37EA2"/>
    <w:rsid w:val="00E71D34"/>
    <w:rsid w:val="00F71596"/>
    <w:rsid w:val="00FA2D8E"/>
    <w:rsid w:val="00FE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C6B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4F2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434F2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870E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870E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870E9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870E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870E9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870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870E9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4F2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434F2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870E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870E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870E9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870E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870E9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870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870E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 daferera</dc:creator>
  <cp:lastModifiedBy>niki daferera</cp:lastModifiedBy>
  <cp:revision>2</cp:revision>
  <dcterms:created xsi:type="dcterms:W3CDTF">2022-12-06T22:16:00Z</dcterms:created>
  <dcterms:modified xsi:type="dcterms:W3CDTF">2022-12-06T22:16:00Z</dcterms:modified>
</cp:coreProperties>
</file>